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0FE9" w:rsidRPr="00BC68DF" w:rsidRDefault="00BC68DF" w:rsidP="00BC68DF">
      <w:pPr>
        <w:spacing w:line="480" w:lineRule="auto"/>
        <w:contextualSpacing/>
        <w:rPr>
          <w:rFonts w:asciiTheme="majorBidi" w:hAnsiTheme="majorBidi" w:cstheme="majorBidi"/>
          <w:b/>
          <w:bCs/>
          <w:sz w:val="24"/>
          <w:szCs w:val="24"/>
        </w:rPr>
      </w:pPr>
      <w:r w:rsidRPr="00CA0B5F">
        <w:rPr>
          <w:rFonts w:asciiTheme="majorBidi" w:hAnsiTheme="majorBidi" w:cstheme="majorBidi"/>
          <w:b/>
          <w:bCs/>
          <w:sz w:val="24"/>
          <w:szCs w:val="24"/>
        </w:rPr>
        <w:t>Supplementary information S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CA0B5F">
        <w:rPr>
          <w:rFonts w:asciiTheme="majorBidi" w:hAnsiTheme="majorBidi" w:cstheme="majorBidi"/>
          <w:b/>
          <w:bCs/>
          <w:sz w:val="24"/>
          <w:szCs w:val="24"/>
        </w:rPr>
        <w:t xml:space="preserve"> appendix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86361D" w:rsidRPr="007C0D31">
        <w:rPr>
          <w:rFonts w:asciiTheme="majorBidi" w:hAnsiTheme="majorBidi" w:cstheme="majorBidi"/>
          <w:sz w:val="24"/>
          <w:szCs w:val="24"/>
        </w:rPr>
        <w:t>List of bispecific antibodies which will be included in this study.</w:t>
      </w:r>
      <w:bookmarkStart w:id="0" w:name="_GoBack"/>
      <w:bookmarkEnd w:id="0"/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772"/>
        <w:gridCol w:w="7577"/>
        <w:gridCol w:w="1996"/>
      </w:tblGrid>
      <w:tr w:rsidR="0086361D" w:rsidRPr="007C0D31" w:rsidTr="007C0D31">
        <w:tc>
          <w:tcPr>
            <w:tcW w:w="781" w:type="dxa"/>
            <w:vAlign w:val="center"/>
          </w:tcPr>
          <w:p w:rsidR="0086361D" w:rsidRPr="007C0D31" w:rsidRDefault="0086361D" w:rsidP="00F971E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7854" w:type="dxa"/>
          </w:tcPr>
          <w:p w:rsidR="0086361D" w:rsidRPr="007C0D31" w:rsidRDefault="007C0D3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ispecific antibody</w:t>
            </w:r>
          </w:p>
        </w:tc>
        <w:tc>
          <w:tcPr>
            <w:tcW w:w="1710" w:type="dxa"/>
          </w:tcPr>
          <w:p w:rsidR="0086361D" w:rsidRPr="007C0D31" w:rsidRDefault="0086361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ference</w:t>
            </w:r>
          </w:p>
        </w:tc>
      </w:tr>
      <w:tr w:rsidR="004A7C64" w:rsidRPr="007C0D31" w:rsidTr="007C0D31">
        <w:tc>
          <w:tcPr>
            <w:tcW w:w="781" w:type="dxa"/>
            <w:vAlign w:val="center"/>
          </w:tcPr>
          <w:p w:rsidR="004A7C64" w:rsidRPr="007C0D31" w:rsidRDefault="004A7C6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854" w:type="dxa"/>
            <w:vAlign w:val="center"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linatumomab</w:t>
            </w:r>
          </w:p>
        </w:tc>
        <w:tc>
          <w:tcPr>
            <w:tcW w:w="1710" w:type="dxa"/>
            <w:vMerge w:val="restart"/>
            <w:vAlign w:val="center"/>
          </w:tcPr>
          <w:p w:rsidR="004A7C64" w:rsidRPr="007C0D31" w:rsidRDefault="004A7C64" w:rsidP="004A7C6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7C0D3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Suurs&lt;/Author&gt;&lt;Year&gt;2019&lt;/Year&gt;&lt;RecNum&gt;6&lt;/RecNum&gt;&lt;DisplayText&gt;(1)&lt;/DisplayText&gt;&lt;record&gt;&lt;rec-number&gt;6&lt;/rec-number&gt;&lt;foreign-keys&gt;&lt;key app="EN" db-id="r0pr2asvprarrpeftrjv9pv4d2r2pr0fr2ax" timestamp="1601754311"&gt;6&lt;/key&gt;&lt;/foreign-keys&gt;&lt;ref-type name="Journal Article"&gt;17&lt;/ref-type&gt;&lt;contributors&gt;&lt;authors&gt;&lt;author&gt;Suurs, Frans V.&lt;/author&gt;&lt;author&gt;Lub-de Hooge, Marjolijn N.&lt;/author&gt;&lt;author&gt;de Vries, Elisabeth G. E.&lt;/author&gt;&lt;author&gt;de Groot, Derk Jan A.&lt;/author&gt;&lt;/authors&gt;&lt;/contributors&gt;&lt;titles&gt;&lt;title&gt;A review of bispecific antibodies and antibody constructs in oncology and clinical challenges&lt;/title&gt;&lt;secondary-title&gt;Pharmacology &amp;amp; therapeutics&lt;/secondary-title&gt;&lt;alt-title&gt;Pharmacol Ther&lt;/alt-title&gt;&lt;/titles&gt;&lt;periodical&gt;&lt;full-title&gt;Pharmacology &amp;amp; therapeutics&lt;/full-title&gt;&lt;abbr-1&gt;Pharmacol Ther&lt;/abbr-1&gt;&lt;/periodical&gt;&lt;alt-periodical&gt;&lt;full-title&gt;Pharmacology &amp;amp; therapeutics&lt;/full-title&gt;&lt;abbr-1&gt;Pharmacol Ther&lt;/abbr-1&gt;&lt;/alt-periodical&gt;&lt;pages&gt;103-119&lt;/pages&gt;&lt;volume&gt;201&lt;/volume&gt;&lt;edition&gt;2019/04/24&lt;/edition&gt;&lt;keywords&gt;&lt;keyword&gt;*Antibody constructs&lt;/keyword&gt;&lt;keyword&gt;*Bispecific antibody (bsAb)&lt;/keyword&gt;&lt;keyword&gt;*Cancer immunotherapy&lt;/keyword&gt;&lt;keyword&gt;*Clinical trials&lt;/keyword&gt;&lt;keyword&gt;*Oncology&lt;/keyword&gt;&lt;/keywords&gt;&lt;dates&gt;&lt;year&gt;2019&lt;/year&gt;&lt;/dates&gt;&lt;pub-location&gt;England&lt;/pub-location&gt;&lt;isbn&gt;1879-016X&lt;/isbn&gt;&lt;accession-num&gt;31028837&lt;/accession-num&gt;&lt;urls&gt;&lt;related-urls&gt;&lt;url&gt;&lt;style face="underline" font="default" size="100%"&gt;https://pubmed.ncbi.nlm.nih.gov/31028837&lt;/style&gt;&lt;/url&gt;&lt;/related-urls&gt;&lt;/urls&gt;&lt;electronic-resource-num&gt;10.1016/j.pharmthera.2019.04.006&lt;/electronic-resource-num&gt;&lt;remote-database-name&gt;PubMed&lt;/remote-database-name&gt;&lt;language&gt;eng&lt;/language&gt;&lt;/record&gt;&lt;/Cite&gt;&lt;/EndNote&gt;</w:instrText>
            </w:r>
            <w:r w:rsidRPr="007C0D3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7C0D31">
              <w:rPr>
                <w:rFonts w:asciiTheme="majorBidi" w:hAnsiTheme="majorBidi" w:cstheme="majorBidi"/>
                <w:noProof/>
                <w:sz w:val="24"/>
                <w:szCs w:val="24"/>
              </w:rPr>
              <w:t>(1)</w:t>
            </w:r>
            <w:r w:rsidRPr="007C0D3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4A7C64" w:rsidRPr="007C0D31" w:rsidTr="007C0D31">
        <w:tc>
          <w:tcPr>
            <w:tcW w:w="781" w:type="dxa"/>
            <w:vAlign w:val="center"/>
          </w:tcPr>
          <w:p w:rsidR="004A7C64" w:rsidRPr="007C0D31" w:rsidRDefault="004A7C6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7854" w:type="dxa"/>
            <w:vAlign w:val="center"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atumaxomab</w:t>
            </w:r>
          </w:p>
        </w:tc>
        <w:tc>
          <w:tcPr>
            <w:tcW w:w="1710" w:type="dxa"/>
            <w:vMerge/>
          </w:tcPr>
          <w:p w:rsidR="004A7C64" w:rsidRPr="007C0D31" w:rsidRDefault="004A7C64" w:rsidP="0086361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7C64" w:rsidRPr="007C0D31" w:rsidTr="007C0D31">
        <w:tc>
          <w:tcPr>
            <w:tcW w:w="781" w:type="dxa"/>
            <w:vMerge w:val="restart"/>
            <w:vAlign w:val="center"/>
          </w:tcPr>
          <w:p w:rsidR="004A7C64" w:rsidRPr="007C0D31" w:rsidRDefault="001B6357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854" w:type="dxa"/>
            <w:vAlign w:val="center"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EHD7945A</w:t>
            </w:r>
          </w:p>
        </w:tc>
        <w:tc>
          <w:tcPr>
            <w:tcW w:w="1710" w:type="dxa"/>
            <w:vMerge/>
          </w:tcPr>
          <w:p w:rsidR="004A7C64" w:rsidRPr="007C0D31" w:rsidRDefault="004A7C64" w:rsidP="0086361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7C64" w:rsidRPr="007C0D31" w:rsidTr="007C0D31">
        <w:tc>
          <w:tcPr>
            <w:tcW w:w="781" w:type="dxa"/>
            <w:vMerge/>
            <w:vAlign w:val="center"/>
          </w:tcPr>
          <w:p w:rsidR="004A7C64" w:rsidRPr="007C0D31" w:rsidRDefault="004A7C6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854" w:type="dxa"/>
            <w:vAlign w:val="center"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uligotuzumab</w:t>
            </w:r>
            <w:proofErr w:type="spellEnd"/>
          </w:p>
        </w:tc>
        <w:tc>
          <w:tcPr>
            <w:tcW w:w="1710" w:type="dxa"/>
            <w:vMerge/>
          </w:tcPr>
          <w:p w:rsidR="004A7C64" w:rsidRPr="007C0D31" w:rsidRDefault="004A7C64" w:rsidP="0086361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B6357" w:rsidRPr="007C0D31" w:rsidTr="007C0D31">
        <w:tc>
          <w:tcPr>
            <w:tcW w:w="781" w:type="dxa"/>
            <w:vAlign w:val="center"/>
          </w:tcPr>
          <w:p w:rsidR="001B6357" w:rsidRPr="007C0D31" w:rsidRDefault="001B6357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7854" w:type="dxa"/>
            <w:vAlign w:val="center"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FM13</w:t>
            </w:r>
          </w:p>
        </w:tc>
        <w:tc>
          <w:tcPr>
            <w:tcW w:w="1710" w:type="dxa"/>
            <w:vMerge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B6357" w:rsidRPr="007C0D31" w:rsidTr="007C0D31">
        <w:tc>
          <w:tcPr>
            <w:tcW w:w="781" w:type="dxa"/>
            <w:vAlign w:val="center"/>
          </w:tcPr>
          <w:p w:rsidR="001B6357" w:rsidRPr="007C0D31" w:rsidRDefault="001B6357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7854" w:type="dxa"/>
            <w:vAlign w:val="center"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MG110</w:t>
            </w:r>
          </w:p>
        </w:tc>
        <w:tc>
          <w:tcPr>
            <w:tcW w:w="1710" w:type="dxa"/>
            <w:vMerge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B6357" w:rsidRPr="007C0D31" w:rsidTr="007C0D31">
        <w:tc>
          <w:tcPr>
            <w:tcW w:w="781" w:type="dxa"/>
            <w:vAlign w:val="center"/>
          </w:tcPr>
          <w:p w:rsidR="001B6357" w:rsidRPr="007C0D31" w:rsidRDefault="001B6357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7854" w:type="dxa"/>
            <w:vAlign w:val="center"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MG211</w:t>
            </w:r>
          </w:p>
        </w:tc>
        <w:tc>
          <w:tcPr>
            <w:tcW w:w="1710" w:type="dxa"/>
            <w:vMerge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B6357" w:rsidRPr="007C0D31" w:rsidTr="007C0D31">
        <w:tc>
          <w:tcPr>
            <w:tcW w:w="781" w:type="dxa"/>
            <w:vAlign w:val="center"/>
          </w:tcPr>
          <w:p w:rsidR="001B6357" w:rsidRPr="007C0D31" w:rsidRDefault="001B6357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7854" w:type="dxa"/>
            <w:vAlign w:val="center"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836880</w:t>
            </w:r>
          </w:p>
        </w:tc>
        <w:tc>
          <w:tcPr>
            <w:tcW w:w="1710" w:type="dxa"/>
            <w:vMerge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B6357" w:rsidRPr="007C0D31" w:rsidTr="007C0D31">
        <w:tc>
          <w:tcPr>
            <w:tcW w:w="781" w:type="dxa"/>
            <w:vAlign w:val="center"/>
          </w:tcPr>
          <w:p w:rsidR="001B6357" w:rsidRPr="007C0D31" w:rsidRDefault="001B6357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7854" w:type="dxa"/>
            <w:vAlign w:val="center"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S-1</w:t>
            </w:r>
          </w:p>
        </w:tc>
        <w:tc>
          <w:tcPr>
            <w:tcW w:w="1710" w:type="dxa"/>
            <w:vMerge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B6357" w:rsidRPr="007C0D31" w:rsidTr="007C0D31">
        <w:tc>
          <w:tcPr>
            <w:tcW w:w="781" w:type="dxa"/>
            <w:vAlign w:val="center"/>
          </w:tcPr>
          <w:p w:rsidR="001B6357" w:rsidRPr="007C0D31" w:rsidRDefault="001B6357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7854" w:type="dxa"/>
            <w:vAlign w:val="center"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20Bi</w:t>
            </w:r>
          </w:p>
        </w:tc>
        <w:tc>
          <w:tcPr>
            <w:tcW w:w="1710" w:type="dxa"/>
            <w:vMerge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B6357" w:rsidRPr="007C0D31" w:rsidTr="007C0D31">
        <w:tc>
          <w:tcPr>
            <w:tcW w:w="781" w:type="dxa"/>
            <w:vAlign w:val="center"/>
          </w:tcPr>
          <w:p w:rsidR="001B6357" w:rsidRPr="007C0D31" w:rsidRDefault="001B6357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854" w:type="dxa"/>
            <w:vAlign w:val="center"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T2219</w:t>
            </w:r>
          </w:p>
        </w:tc>
        <w:tc>
          <w:tcPr>
            <w:tcW w:w="1710" w:type="dxa"/>
            <w:vMerge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B6357" w:rsidRPr="007C0D31" w:rsidTr="007C0D31">
        <w:tc>
          <w:tcPr>
            <w:tcW w:w="781" w:type="dxa"/>
            <w:vAlign w:val="center"/>
          </w:tcPr>
          <w:p w:rsidR="001B6357" w:rsidRPr="007C0D31" w:rsidRDefault="001B6357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854" w:type="dxa"/>
            <w:vAlign w:val="center"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GFRBi</w:t>
            </w:r>
            <w:proofErr w:type="spellEnd"/>
          </w:p>
        </w:tc>
        <w:tc>
          <w:tcPr>
            <w:tcW w:w="1710" w:type="dxa"/>
            <w:vMerge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B6357" w:rsidRPr="007C0D31" w:rsidTr="007C0D31">
        <w:tc>
          <w:tcPr>
            <w:tcW w:w="781" w:type="dxa"/>
            <w:vAlign w:val="center"/>
          </w:tcPr>
          <w:p w:rsidR="001B6357" w:rsidRPr="007C0D31" w:rsidRDefault="001B6357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854" w:type="dxa"/>
            <w:vAlign w:val="center"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GFR-</w:t>
            </w:r>
            <w:proofErr w:type="spellStart"/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nocell</w:t>
            </w:r>
            <w:proofErr w:type="spellEnd"/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paclitaxel</w:t>
            </w:r>
          </w:p>
        </w:tc>
        <w:tc>
          <w:tcPr>
            <w:tcW w:w="1710" w:type="dxa"/>
            <w:vMerge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B6357" w:rsidRPr="007C0D31" w:rsidTr="007C0D31">
        <w:tc>
          <w:tcPr>
            <w:tcW w:w="781" w:type="dxa"/>
            <w:vAlign w:val="center"/>
          </w:tcPr>
          <w:p w:rsidR="001B6357" w:rsidRPr="007C0D31" w:rsidRDefault="001B6357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854" w:type="dxa"/>
            <w:vAlign w:val="center"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GFR-</w:t>
            </w:r>
            <w:proofErr w:type="spellStart"/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nocell</w:t>
            </w:r>
            <w:proofErr w:type="spellEnd"/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doxorubicin</w:t>
            </w:r>
          </w:p>
        </w:tc>
        <w:tc>
          <w:tcPr>
            <w:tcW w:w="1710" w:type="dxa"/>
            <w:vMerge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B6357" w:rsidRPr="007C0D31" w:rsidTr="007C0D31">
        <w:tc>
          <w:tcPr>
            <w:tcW w:w="781" w:type="dxa"/>
            <w:vAlign w:val="center"/>
          </w:tcPr>
          <w:p w:rsidR="001B6357" w:rsidRPr="007C0D31" w:rsidRDefault="001B6357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854" w:type="dxa"/>
            <w:vAlign w:val="center"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6–734/hMN14–734</w:t>
            </w:r>
          </w:p>
        </w:tc>
        <w:tc>
          <w:tcPr>
            <w:tcW w:w="1710" w:type="dxa"/>
            <w:vMerge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B6357" w:rsidRPr="007C0D31" w:rsidTr="007C0D31">
        <w:tc>
          <w:tcPr>
            <w:tcW w:w="781" w:type="dxa"/>
            <w:vAlign w:val="center"/>
          </w:tcPr>
          <w:p w:rsidR="001B6357" w:rsidRPr="007C0D31" w:rsidRDefault="001B6357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854" w:type="dxa"/>
            <w:vAlign w:val="center"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BTA05</w:t>
            </w:r>
          </w:p>
        </w:tc>
        <w:tc>
          <w:tcPr>
            <w:tcW w:w="1710" w:type="dxa"/>
            <w:vMerge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B6357" w:rsidRPr="007C0D31" w:rsidTr="007C0D31">
        <w:tc>
          <w:tcPr>
            <w:tcW w:w="781" w:type="dxa"/>
            <w:vAlign w:val="center"/>
          </w:tcPr>
          <w:p w:rsidR="001B6357" w:rsidRPr="007C0D31" w:rsidRDefault="001B6357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854" w:type="dxa"/>
            <w:vAlign w:val="center"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ER2Bi</w:t>
            </w:r>
          </w:p>
        </w:tc>
        <w:tc>
          <w:tcPr>
            <w:tcW w:w="1710" w:type="dxa"/>
            <w:vMerge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B6357" w:rsidRPr="007C0D31" w:rsidTr="007C0D31">
        <w:tc>
          <w:tcPr>
            <w:tcW w:w="781" w:type="dxa"/>
            <w:vAlign w:val="center"/>
          </w:tcPr>
          <w:p w:rsidR="001B6357" w:rsidRPr="007C0D31" w:rsidRDefault="001B6357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854" w:type="dxa"/>
            <w:vAlign w:val="center"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MCgp100</w:t>
            </w:r>
          </w:p>
        </w:tc>
        <w:tc>
          <w:tcPr>
            <w:tcW w:w="1710" w:type="dxa"/>
            <w:vMerge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B6357" w:rsidRPr="007C0D31" w:rsidTr="007C0D31">
        <w:tc>
          <w:tcPr>
            <w:tcW w:w="781" w:type="dxa"/>
            <w:vAlign w:val="center"/>
          </w:tcPr>
          <w:p w:rsidR="001B6357" w:rsidRPr="007C0D31" w:rsidRDefault="001B6357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854" w:type="dxa"/>
            <w:vAlign w:val="center"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Y3164530</w:t>
            </w:r>
          </w:p>
        </w:tc>
        <w:tc>
          <w:tcPr>
            <w:tcW w:w="1710" w:type="dxa"/>
            <w:vMerge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B6357" w:rsidRPr="007C0D31" w:rsidTr="007C0D31">
        <w:tc>
          <w:tcPr>
            <w:tcW w:w="781" w:type="dxa"/>
            <w:vAlign w:val="center"/>
          </w:tcPr>
          <w:p w:rsidR="001B6357" w:rsidRPr="007C0D31" w:rsidRDefault="001B6357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854" w:type="dxa"/>
            <w:vAlign w:val="center"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CLA-128</w:t>
            </w:r>
          </w:p>
        </w:tc>
        <w:tc>
          <w:tcPr>
            <w:tcW w:w="1710" w:type="dxa"/>
            <w:vMerge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B6357" w:rsidRPr="007C0D31" w:rsidTr="007C0D31">
        <w:tc>
          <w:tcPr>
            <w:tcW w:w="781" w:type="dxa"/>
            <w:vAlign w:val="center"/>
          </w:tcPr>
          <w:p w:rsidR="001B6357" w:rsidRPr="007C0D31" w:rsidRDefault="001B6357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854" w:type="dxa"/>
            <w:vAlign w:val="center"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DX-447</w:t>
            </w:r>
          </w:p>
        </w:tc>
        <w:tc>
          <w:tcPr>
            <w:tcW w:w="1710" w:type="dxa"/>
            <w:vMerge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B6357" w:rsidRPr="007C0D31" w:rsidTr="007C0D31">
        <w:tc>
          <w:tcPr>
            <w:tcW w:w="781" w:type="dxa"/>
            <w:vAlign w:val="center"/>
          </w:tcPr>
          <w:p w:rsidR="001B6357" w:rsidRPr="007C0D31" w:rsidRDefault="001B6357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854" w:type="dxa"/>
            <w:vAlign w:val="center"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M-111</w:t>
            </w:r>
          </w:p>
        </w:tc>
        <w:tc>
          <w:tcPr>
            <w:tcW w:w="1710" w:type="dxa"/>
            <w:vMerge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B6357" w:rsidRPr="007C0D31" w:rsidTr="007C0D31">
        <w:tc>
          <w:tcPr>
            <w:tcW w:w="781" w:type="dxa"/>
            <w:vAlign w:val="center"/>
          </w:tcPr>
          <w:p w:rsidR="001B6357" w:rsidRPr="007C0D31" w:rsidRDefault="001B6357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854" w:type="dxa"/>
            <w:vAlign w:val="center"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M-141</w:t>
            </w:r>
          </w:p>
        </w:tc>
        <w:tc>
          <w:tcPr>
            <w:tcW w:w="1710" w:type="dxa"/>
            <w:vMerge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B6357" w:rsidRPr="007C0D31" w:rsidTr="007C0D31">
        <w:tc>
          <w:tcPr>
            <w:tcW w:w="781" w:type="dxa"/>
            <w:vAlign w:val="center"/>
          </w:tcPr>
          <w:p w:rsidR="001B6357" w:rsidRPr="007C0D31" w:rsidRDefault="001B6357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854" w:type="dxa"/>
            <w:vAlign w:val="center"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MP-305B83</w:t>
            </w:r>
          </w:p>
        </w:tc>
        <w:tc>
          <w:tcPr>
            <w:tcW w:w="1710" w:type="dxa"/>
            <w:vMerge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7C64" w:rsidRPr="007C0D31" w:rsidTr="007C0D31">
        <w:tc>
          <w:tcPr>
            <w:tcW w:w="781" w:type="dxa"/>
            <w:vMerge w:val="restart"/>
            <w:vAlign w:val="center"/>
          </w:tcPr>
          <w:p w:rsidR="004A7C64" w:rsidRPr="007C0D31" w:rsidRDefault="001B6357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854" w:type="dxa"/>
            <w:vAlign w:val="center"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G7802</w:t>
            </w:r>
          </w:p>
        </w:tc>
        <w:tc>
          <w:tcPr>
            <w:tcW w:w="1710" w:type="dxa"/>
            <w:vMerge/>
          </w:tcPr>
          <w:p w:rsidR="004A7C64" w:rsidRPr="007C0D31" w:rsidRDefault="004A7C64" w:rsidP="0086361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7C64" w:rsidRPr="007C0D31" w:rsidTr="007C0D31">
        <w:tc>
          <w:tcPr>
            <w:tcW w:w="781" w:type="dxa"/>
            <w:vMerge/>
            <w:vAlign w:val="center"/>
          </w:tcPr>
          <w:p w:rsidR="004A7C64" w:rsidRPr="007C0D31" w:rsidRDefault="004A7C6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854" w:type="dxa"/>
            <w:vAlign w:val="center"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O6958688</w:t>
            </w:r>
          </w:p>
        </w:tc>
        <w:tc>
          <w:tcPr>
            <w:tcW w:w="1710" w:type="dxa"/>
            <w:vMerge/>
          </w:tcPr>
          <w:p w:rsidR="004A7C64" w:rsidRPr="007C0D31" w:rsidRDefault="004A7C64" w:rsidP="0086361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B6357" w:rsidRPr="007C0D31" w:rsidTr="007C0D31">
        <w:tc>
          <w:tcPr>
            <w:tcW w:w="781" w:type="dxa"/>
            <w:vAlign w:val="center"/>
          </w:tcPr>
          <w:p w:rsidR="001B6357" w:rsidRPr="007C0D31" w:rsidRDefault="001B6357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854" w:type="dxa"/>
            <w:vAlign w:val="center"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O6874813</w:t>
            </w:r>
          </w:p>
        </w:tc>
        <w:tc>
          <w:tcPr>
            <w:tcW w:w="1710" w:type="dxa"/>
            <w:vMerge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B6357" w:rsidRPr="007C0D31" w:rsidTr="007C0D31">
        <w:tc>
          <w:tcPr>
            <w:tcW w:w="781" w:type="dxa"/>
            <w:vAlign w:val="center"/>
          </w:tcPr>
          <w:p w:rsidR="001B6357" w:rsidRPr="007C0D31" w:rsidRDefault="001B6357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854" w:type="dxa"/>
            <w:vAlign w:val="center"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argoMIRs</w:t>
            </w:r>
            <w:proofErr w:type="spellEnd"/>
          </w:p>
        </w:tc>
        <w:tc>
          <w:tcPr>
            <w:tcW w:w="1710" w:type="dxa"/>
            <w:vMerge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B6357" w:rsidRPr="007C0D31" w:rsidTr="007C0D31">
        <w:tc>
          <w:tcPr>
            <w:tcW w:w="781" w:type="dxa"/>
            <w:vAlign w:val="center"/>
          </w:tcPr>
          <w:p w:rsidR="001B6357" w:rsidRPr="007C0D31" w:rsidRDefault="001B6357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854" w:type="dxa"/>
            <w:vAlign w:val="center"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anucizumab</w:t>
            </w:r>
            <w:proofErr w:type="spellEnd"/>
          </w:p>
        </w:tc>
        <w:tc>
          <w:tcPr>
            <w:tcW w:w="1710" w:type="dxa"/>
            <w:vMerge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B6357" w:rsidRPr="007C0D31" w:rsidTr="007C0D31">
        <w:tc>
          <w:tcPr>
            <w:tcW w:w="781" w:type="dxa"/>
            <w:vAlign w:val="center"/>
          </w:tcPr>
          <w:p w:rsidR="001B6357" w:rsidRPr="007C0D31" w:rsidRDefault="001B6357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854" w:type="dxa"/>
            <w:vAlign w:val="center"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ZW25</w:t>
            </w:r>
          </w:p>
        </w:tc>
        <w:tc>
          <w:tcPr>
            <w:tcW w:w="1710" w:type="dxa"/>
            <w:vMerge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B6357" w:rsidRPr="007C0D31" w:rsidTr="007C0D31">
        <w:tc>
          <w:tcPr>
            <w:tcW w:w="781" w:type="dxa"/>
            <w:vAlign w:val="center"/>
          </w:tcPr>
          <w:p w:rsidR="001B6357" w:rsidRPr="007C0D31" w:rsidRDefault="001B6357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854" w:type="dxa"/>
            <w:vAlign w:val="center"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BT-165</w:t>
            </w:r>
          </w:p>
        </w:tc>
        <w:tc>
          <w:tcPr>
            <w:tcW w:w="1710" w:type="dxa"/>
            <w:vMerge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B6357" w:rsidRPr="007C0D31" w:rsidTr="007C0D31">
        <w:tc>
          <w:tcPr>
            <w:tcW w:w="781" w:type="dxa"/>
            <w:vAlign w:val="center"/>
          </w:tcPr>
          <w:p w:rsidR="001B6357" w:rsidRPr="007C0D31" w:rsidRDefault="001B6357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854" w:type="dxa"/>
            <w:vAlign w:val="center"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TCT4465A</w:t>
            </w:r>
          </w:p>
        </w:tc>
        <w:tc>
          <w:tcPr>
            <w:tcW w:w="1710" w:type="dxa"/>
            <w:vMerge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B6357" w:rsidRPr="007C0D31" w:rsidTr="007C0D31">
        <w:tc>
          <w:tcPr>
            <w:tcW w:w="781" w:type="dxa"/>
            <w:vAlign w:val="center"/>
          </w:tcPr>
          <w:p w:rsidR="001B6357" w:rsidRPr="007C0D31" w:rsidRDefault="001B6357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854" w:type="dxa"/>
            <w:vAlign w:val="center"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GD007</w:t>
            </w:r>
          </w:p>
        </w:tc>
        <w:tc>
          <w:tcPr>
            <w:tcW w:w="1710" w:type="dxa"/>
            <w:vMerge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B6357" w:rsidRPr="007C0D31" w:rsidTr="007C0D31">
        <w:tc>
          <w:tcPr>
            <w:tcW w:w="781" w:type="dxa"/>
            <w:vAlign w:val="center"/>
          </w:tcPr>
          <w:p w:rsidR="001B6357" w:rsidRPr="007C0D31" w:rsidRDefault="001B6357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854" w:type="dxa"/>
            <w:vAlign w:val="center"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GD009</w:t>
            </w:r>
          </w:p>
        </w:tc>
        <w:tc>
          <w:tcPr>
            <w:tcW w:w="1710" w:type="dxa"/>
            <w:vMerge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B6357" w:rsidRPr="007C0D31" w:rsidTr="007C0D31">
        <w:tc>
          <w:tcPr>
            <w:tcW w:w="781" w:type="dxa"/>
            <w:vAlign w:val="center"/>
          </w:tcPr>
          <w:p w:rsidR="001B6357" w:rsidRPr="007C0D31" w:rsidRDefault="001B6357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854" w:type="dxa"/>
            <w:vAlign w:val="center"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GN1979</w:t>
            </w:r>
          </w:p>
        </w:tc>
        <w:tc>
          <w:tcPr>
            <w:tcW w:w="1710" w:type="dxa"/>
            <w:vMerge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B6357" w:rsidRPr="007C0D31" w:rsidTr="007C0D31">
        <w:tc>
          <w:tcPr>
            <w:tcW w:w="781" w:type="dxa"/>
            <w:vAlign w:val="center"/>
          </w:tcPr>
          <w:p w:rsidR="001B6357" w:rsidRPr="007C0D31" w:rsidRDefault="001B6357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7854" w:type="dxa"/>
            <w:vAlign w:val="center"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O7082859</w:t>
            </w:r>
          </w:p>
        </w:tc>
        <w:tc>
          <w:tcPr>
            <w:tcW w:w="1710" w:type="dxa"/>
            <w:vMerge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B6357" w:rsidRPr="007C0D31" w:rsidTr="007C0D31">
        <w:tc>
          <w:tcPr>
            <w:tcW w:w="781" w:type="dxa"/>
            <w:vAlign w:val="center"/>
          </w:tcPr>
          <w:p w:rsidR="001B6357" w:rsidRPr="007C0D31" w:rsidRDefault="001B6357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854" w:type="dxa"/>
            <w:vAlign w:val="center"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RY972</w:t>
            </w:r>
          </w:p>
        </w:tc>
        <w:tc>
          <w:tcPr>
            <w:tcW w:w="1710" w:type="dxa"/>
            <w:vMerge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B6357" w:rsidRPr="007C0D31" w:rsidTr="007C0D31">
        <w:tc>
          <w:tcPr>
            <w:tcW w:w="781" w:type="dxa"/>
            <w:vAlign w:val="center"/>
          </w:tcPr>
          <w:p w:rsidR="001B6357" w:rsidRPr="007C0D31" w:rsidRDefault="001B6357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854" w:type="dxa"/>
            <w:vAlign w:val="center"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CLA-117</w:t>
            </w:r>
          </w:p>
        </w:tc>
        <w:tc>
          <w:tcPr>
            <w:tcW w:w="1710" w:type="dxa"/>
            <w:vMerge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B6357" w:rsidRPr="007C0D31" w:rsidTr="007C0D31">
        <w:tc>
          <w:tcPr>
            <w:tcW w:w="781" w:type="dxa"/>
            <w:vAlign w:val="center"/>
          </w:tcPr>
          <w:p w:rsidR="001B6357" w:rsidRPr="007C0D31" w:rsidRDefault="001B6357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854" w:type="dxa"/>
            <w:vAlign w:val="center"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EDI5752</w:t>
            </w:r>
          </w:p>
        </w:tc>
        <w:tc>
          <w:tcPr>
            <w:tcW w:w="1710" w:type="dxa"/>
            <w:vMerge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B6357" w:rsidRPr="007C0D31" w:rsidTr="007C0D31">
        <w:tc>
          <w:tcPr>
            <w:tcW w:w="781" w:type="dxa"/>
            <w:vAlign w:val="center"/>
          </w:tcPr>
          <w:p w:rsidR="001B6357" w:rsidRPr="007C0D31" w:rsidRDefault="001B6357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854" w:type="dxa"/>
            <w:vAlign w:val="center"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MP305B83</w:t>
            </w:r>
          </w:p>
        </w:tc>
        <w:tc>
          <w:tcPr>
            <w:tcW w:w="1710" w:type="dxa"/>
            <w:vMerge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B6357" w:rsidRPr="007C0D31" w:rsidTr="007C0D31">
        <w:tc>
          <w:tcPr>
            <w:tcW w:w="781" w:type="dxa"/>
            <w:vAlign w:val="center"/>
          </w:tcPr>
          <w:p w:rsidR="001B6357" w:rsidRPr="007C0D31" w:rsidRDefault="001B6357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39</w:t>
            </w:r>
          </w:p>
        </w:tc>
        <w:tc>
          <w:tcPr>
            <w:tcW w:w="7854" w:type="dxa"/>
            <w:vAlign w:val="center"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JNJ-61186372</w:t>
            </w:r>
          </w:p>
        </w:tc>
        <w:tc>
          <w:tcPr>
            <w:tcW w:w="1710" w:type="dxa"/>
            <w:vMerge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B6357" w:rsidRPr="007C0D31" w:rsidTr="007C0D31">
        <w:tc>
          <w:tcPr>
            <w:tcW w:w="781" w:type="dxa"/>
            <w:vAlign w:val="center"/>
          </w:tcPr>
          <w:p w:rsidR="001B6357" w:rsidRPr="007C0D31" w:rsidRDefault="001B6357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854" w:type="dxa"/>
            <w:vAlign w:val="center"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JNJ-64007957</w:t>
            </w:r>
          </w:p>
        </w:tc>
        <w:tc>
          <w:tcPr>
            <w:tcW w:w="1710" w:type="dxa"/>
            <w:vMerge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B6357" w:rsidRPr="007C0D31" w:rsidTr="007C0D31">
        <w:tc>
          <w:tcPr>
            <w:tcW w:w="781" w:type="dxa"/>
            <w:vAlign w:val="center"/>
          </w:tcPr>
          <w:p w:rsidR="001B6357" w:rsidRPr="007C0D31" w:rsidRDefault="001B6357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854" w:type="dxa"/>
            <w:vAlign w:val="center"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BT165</w:t>
            </w:r>
          </w:p>
        </w:tc>
        <w:tc>
          <w:tcPr>
            <w:tcW w:w="1710" w:type="dxa"/>
            <w:vMerge/>
          </w:tcPr>
          <w:p w:rsidR="001B6357" w:rsidRPr="007C0D31" w:rsidRDefault="001B6357" w:rsidP="001B635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7C64" w:rsidRPr="007C0D31" w:rsidTr="007C0D31">
        <w:tc>
          <w:tcPr>
            <w:tcW w:w="781" w:type="dxa"/>
            <w:vMerge w:val="restart"/>
            <w:vAlign w:val="center"/>
          </w:tcPr>
          <w:p w:rsidR="004A7C64" w:rsidRPr="007C0D31" w:rsidRDefault="001B6357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7854" w:type="dxa"/>
            <w:vAlign w:val="center"/>
          </w:tcPr>
          <w:p w:rsidR="004A7C64" w:rsidRPr="007C0D31" w:rsidRDefault="004A7C64" w:rsidP="0086361D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V1501</w:t>
            </w:r>
          </w:p>
        </w:tc>
        <w:tc>
          <w:tcPr>
            <w:tcW w:w="1710" w:type="dxa"/>
            <w:vMerge/>
          </w:tcPr>
          <w:p w:rsidR="004A7C64" w:rsidRPr="007C0D31" w:rsidRDefault="004A7C64" w:rsidP="0086361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7C64" w:rsidRPr="007C0D31" w:rsidTr="007C0D31">
        <w:tc>
          <w:tcPr>
            <w:tcW w:w="781" w:type="dxa"/>
            <w:vMerge/>
            <w:vAlign w:val="center"/>
          </w:tcPr>
          <w:p w:rsidR="004A7C64" w:rsidRPr="007C0D31" w:rsidRDefault="004A7C6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854" w:type="dxa"/>
            <w:vAlign w:val="center"/>
          </w:tcPr>
          <w:p w:rsidR="004A7C64" w:rsidRPr="007C0D31" w:rsidRDefault="004A7C64" w:rsidP="0086361D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BL001</w:t>
            </w:r>
          </w:p>
        </w:tc>
        <w:tc>
          <w:tcPr>
            <w:tcW w:w="1710" w:type="dxa"/>
            <w:vMerge/>
          </w:tcPr>
          <w:p w:rsidR="004A7C64" w:rsidRPr="007C0D31" w:rsidRDefault="004A7C64" w:rsidP="0086361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7C64" w:rsidRPr="007C0D31" w:rsidTr="007C0D31">
        <w:tc>
          <w:tcPr>
            <w:tcW w:w="781" w:type="dxa"/>
            <w:vAlign w:val="center"/>
          </w:tcPr>
          <w:p w:rsidR="004A7C6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854" w:type="dxa"/>
            <w:vAlign w:val="center"/>
          </w:tcPr>
          <w:p w:rsidR="004A7C64" w:rsidRPr="007C0D31" w:rsidRDefault="004A7C64" w:rsidP="0086361D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erebral EDV</w:t>
            </w:r>
          </w:p>
        </w:tc>
        <w:tc>
          <w:tcPr>
            <w:tcW w:w="1710" w:type="dxa"/>
            <w:vMerge/>
          </w:tcPr>
          <w:p w:rsidR="004A7C64" w:rsidRPr="007C0D31" w:rsidRDefault="004A7C64" w:rsidP="0086361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7C64" w:rsidRPr="007C0D31" w:rsidTr="007C0D31">
        <w:tc>
          <w:tcPr>
            <w:tcW w:w="781" w:type="dxa"/>
            <w:vAlign w:val="center"/>
          </w:tcPr>
          <w:p w:rsidR="004A7C6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854" w:type="dxa"/>
            <w:vAlign w:val="center"/>
          </w:tcPr>
          <w:p w:rsidR="004A7C64" w:rsidRPr="007C0D31" w:rsidRDefault="004A7C64" w:rsidP="0086361D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IDEDV</w:t>
            </w:r>
          </w:p>
        </w:tc>
        <w:tc>
          <w:tcPr>
            <w:tcW w:w="1710" w:type="dxa"/>
            <w:vMerge/>
          </w:tcPr>
          <w:p w:rsidR="004A7C64" w:rsidRPr="007C0D31" w:rsidRDefault="004A7C64" w:rsidP="0086361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7C64" w:rsidRPr="007C0D31" w:rsidTr="007C0D31">
        <w:tc>
          <w:tcPr>
            <w:tcW w:w="781" w:type="dxa"/>
            <w:vAlign w:val="center"/>
          </w:tcPr>
          <w:p w:rsidR="004A7C6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854" w:type="dxa"/>
            <w:vAlign w:val="center"/>
          </w:tcPr>
          <w:p w:rsidR="004A7C64" w:rsidRPr="007C0D31" w:rsidRDefault="004A7C64" w:rsidP="0086361D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XmAb14045</w:t>
            </w:r>
          </w:p>
        </w:tc>
        <w:tc>
          <w:tcPr>
            <w:tcW w:w="1710" w:type="dxa"/>
            <w:vMerge/>
          </w:tcPr>
          <w:p w:rsidR="004A7C64" w:rsidRPr="007C0D31" w:rsidRDefault="004A7C64" w:rsidP="0086361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7C64" w:rsidRPr="007C0D31" w:rsidTr="007C0D31">
        <w:tc>
          <w:tcPr>
            <w:tcW w:w="781" w:type="dxa"/>
            <w:vAlign w:val="center"/>
          </w:tcPr>
          <w:p w:rsidR="004A7C6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854" w:type="dxa"/>
            <w:vAlign w:val="center"/>
          </w:tcPr>
          <w:p w:rsidR="004A7C64" w:rsidRPr="007C0D31" w:rsidRDefault="004A7C64" w:rsidP="0086361D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XmAb13676</w:t>
            </w:r>
          </w:p>
        </w:tc>
        <w:tc>
          <w:tcPr>
            <w:tcW w:w="1710" w:type="dxa"/>
            <w:vMerge/>
          </w:tcPr>
          <w:p w:rsidR="004A7C64" w:rsidRPr="007C0D31" w:rsidRDefault="004A7C64" w:rsidP="0086361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7C64" w:rsidRPr="007C0D31" w:rsidTr="007C0D31">
        <w:tc>
          <w:tcPr>
            <w:tcW w:w="781" w:type="dxa"/>
            <w:vAlign w:val="center"/>
          </w:tcPr>
          <w:p w:rsidR="004A7C6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854" w:type="dxa"/>
            <w:vAlign w:val="center"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XmAb18087</w:t>
            </w:r>
          </w:p>
        </w:tc>
        <w:tc>
          <w:tcPr>
            <w:tcW w:w="1710" w:type="dxa"/>
            <w:vMerge/>
          </w:tcPr>
          <w:p w:rsidR="004A7C64" w:rsidRPr="007C0D31" w:rsidRDefault="004A7C64" w:rsidP="0086361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7854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XmAb20717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7854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MG424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854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BR1302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854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BR1342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854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S414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7854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MG330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7854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AY2010112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7854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FCR4350A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7C64" w:rsidRPr="007C0D31" w:rsidTr="007C0D31">
        <w:tc>
          <w:tcPr>
            <w:tcW w:w="781" w:type="dxa"/>
            <w:vMerge w:val="restart"/>
            <w:vAlign w:val="center"/>
          </w:tcPr>
          <w:p w:rsidR="004A7C6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7854" w:type="dxa"/>
            <w:vAlign w:val="center"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836909</w:t>
            </w:r>
          </w:p>
        </w:tc>
        <w:tc>
          <w:tcPr>
            <w:tcW w:w="1710" w:type="dxa"/>
            <w:vMerge/>
          </w:tcPr>
          <w:p w:rsidR="004A7C64" w:rsidRPr="007C0D31" w:rsidRDefault="004A7C64" w:rsidP="0086361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7C64" w:rsidRPr="007C0D31" w:rsidTr="007C0D31">
        <w:tc>
          <w:tcPr>
            <w:tcW w:w="781" w:type="dxa"/>
            <w:vMerge/>
            <w:vAlign w:val="center"/>
          </w:tcPr>
          <w:p w:rsidR="004A7C64" w:rsidRPr="007C0D31" w:rsidRDefault="004A7C6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854" w:type="dxa"/>
            <w:vAlign w:val="center"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MG420</w:t>
            </w:r>
          </w:p>
        </w:tc>
        <w:tc>
          <w:tcPr>
            <w:tcW w:w="1710" w:type="dxa"/>
            <w:vMerge/>
          </w:tcPr>
          <w:p w:rsidR="004A7C64" w:rsidRPr="007C0D31" w:rsidRDefault="004A7C64" w:rsidP="0086361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854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MG757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7854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GD006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9</w:t>
            </w:r>
          </w:p>
        </w:tc>
        <w:tc>
          <w:tcPr>
            <w:tcW w:w="7854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F-06671008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854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GD013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7854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FM11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854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MV564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7854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T2219ARL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854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EM333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854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MCnyeso</w:t>
            </w:r>
            <w:proofErr w:type="spellEnd"/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7854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1,533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</w:rPr>
              <w:t>ATOR-1015</w:t>
            </w:r>
          </w:p>
        </w:tc>
        <w:tc>
          <w:tcPr>
            <w:tcW w:w="1710" w:type="dxa"/>
            <w:vMerge w:val="restart"/>
            <w:vAlign w:val="center"/>
          </w:tcPr>
          <w:p w:rsidR="00F971E4" w:rsidRPr="007C0D31" w:rsidRDefault="00F971E4" w:rsidP="00F971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7C0D3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Balibegloo&lt;/Author&gt;&lt;Year&gt;2020&lt;/Year&gt;&lt;RecNum&gt;28&lt;/RecNum&gt;&lt;DisplayText&gt;(2)&lt;/DisplayText&gt;&lt;record&gt;&lt;rec-number&gt;28&lt;/rec-number&gt;&lt;foreign-keys&gt;&lt;key app="EN" db-id="r0pr2asvprarrpeftrjv9pv4d2r2pr0fr2ax" timestamp="1605003400"&gt;28&lt;/key&gt;&lt;/foreign-keys&gt;&lt;ref-type name="Journal Article"&gt;17&lt;/ref-type&gt;&lt;contributors&gt;&lt;authors&gt;&lt;author&gt;Balibegloo, Maryam&lt;/author&gt;&lt;author&gt;Rezaei, Nima&lt;/author&gt;&lt;/authors&gt;&lt;/contributors&gt;&lt;titles&gt;&lt;title&gt;Development and clinical application of bispecific antibody in the treatment of colorectal cancer&lt;/title&gt;&lt;secondary-title&gt;Expert Review of Clinical Immunology&lt;/secondary-title&gt;&lt;/titles&gt;&lt;periodical&gt;&lt;full-title&gt;Expert Review of Clinical Immunology&lt;/full-title&gt;&lt;/periodical&gt;&lt;pages&gt;689-709&lt;/pages&gt;&lt;volume&gt;16&lt;/volume&gt;&lt;number&gt;7&lt;/number&gt;&lt;dates&gt;&lt;year&gt;2020&lt;/year&gt;&lt;pub-dates&gt;&lt;date&gt;2020/07/02&lt;/date&gt;&lt;/pub-dates&gt;&lt;/dates&gt;&lt;publisher&gt;Taylor &amp;amp; Francis&lt;/publisher&gt;&lt;isbn&gt;1744-666X&lt;/isbn&gt;&lt;urls&gt;&lt;related-urls&gt;&lt;url&gt;https://doi.org/10.1080/1744666X.2020.1783249&lt;/url&gt;&lt;/related-urls&gt;&lt;/urls&gt;&lt;electronic-resource-num&gt;10.1080/1744666X.2020.1783249&lt;/electronic-resource-num&gt;&lt;/record&gt;&lt;/Cite&gt;&lt;/EndNote&gt;</w:instrText>
            </w:r>
            <w:r w:rsidRPr="007C0D3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7C0D31">
              <w:rPr>
                <w:rFonts w:asciiTheme="majorBidi" w:hAnsiTheme="majorBidi" w:cstheme="majorBidi"/>
                <w:noProof/>
                <w:sz w:val="24"/>
                <w:szCs w:val="24"/>
              </w:rPr>
              <w:t>(2)</w:t>
            </w:r>
            <w:r w:rsidRPr="007C0D3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4A7C64" w:rsidRPr="007C0D31" w:rsidTr="007C0D31">
        <w:tc>
          <w:tcPr>
            <w:tcW w:w="781" w:type="dxa"/>
            <w:vMerge w:val="restart"/>
            <w:vAlign w:val="center"/>
          </w:tcPr>
          <w:p w:rsidR="004A7C6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8</w:t>
            </w:r>
          </w:p>
        </w:tc>
        <w:tc>
          <w:tcPr>
            <w:tcW w:w="7854" w:type="dxa"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C0D31">
              <w:rPr>
                <w:rFonts w:asciiTheme="majorBidi" w:hAnsiTheme="majorBidi" w:cstheme="majorBidi"/>
                <w:sz w:val="24"/>
                <w:szCs w:val="24"/>
              </w:rPr>
              <w:t>Cibisatamab</w:t>
            </w:r>
            <w:proofErr w:type="spellEnd"/>
          </w:p>
        </w:tc>
        <w:tc>
          <w:tcPr>
            <w:tcW w:w="1710" w:type="dxa"/>
            <w:vMerge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7C64" w:rsidRPr="007C0D31" w:rsidTr="007C0D31">
        <w:tc>
          <w:tcPr>
            <w:tcW w:w="781" w:type="dxa"/>
            <w:vMerge/>
            <w:vAlign w:val="center"/>
          </w:tcPr>
          <w:p w:rsidR="004A7C64" w:rsidRPr="007C0D31" w:rsidRDefault="004A7C6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854" w:type="dxa"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</w:rPr>
              <w:t>RG-7802</w:t>
            </w:r>
          </w:p>
        </w:tc>
        <w:tc>
          <w:tcPr>
            <w:tcW w:w="1710" w:type="dxa"/>
            <w:vMerge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7C64" w:rsidRPr="007C0D31" w:rsidTr="007C0D31">
        <w:tc>
          <w:tcPr>
            <w:tcW w:w="781" w:type="dxa"/>
            <w:vMerge/>
            <w:vAlign w:val="center"/>
          </w:tcPr>
          <w:p w:rsidR="004A7C64" w:rsidRPr="007C0D31" w:rsidRDefault="004A7C6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854" w:type="dxa"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</w:rPr>
              <w:t>WHO</w:t>
            </w:r>
            <w:r w:rsidRPr="007C0D31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Pr="007C0D31">
              <w:rPr>
                <w:rFonts w:asciiTheme="majorBidi" w:hAnsiTheme="majorBidi" w:cstheme="majorBidi"/>
                <w:sz w:val="24"/>
                <w:szCs w:val="24"/>
              </w:rPr>
              <w:t>10636</w:t>
            </w:r>
          </w:p>
        </w:tc>
        <w:tc>
          <w:tcPr>
            <w:tcW w:w="1710" w:type="dxa"/>
            <w:vMerge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7C64" w:rsidRPr="007C0D31" w:rsidTr="007C0D31">
        <w:tc>
          <w:tcPr>
            <w:tcW w:w="781" w:type="dxa"/>
            <w:vMerge/>
            <w:vAlign w:val="center"/>
          </w:tcPr>
          <w:p w:rsidR="004A7C64" w:rsidRPr="007C0D31" w:rsidRDefault="004A7C6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854" w:type="dxa"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</w:rPr>
              <w:t>WHO10636</w:t>
            </w:r>
          </w:p>
        </w:tc>
        <w:tc>
          <w:tcPr>
            <w:tcW w:w="1710" w:type="dxa"/>
            <w:vMerge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7C64" w:rsidRPr="007C0D31" w:rsidTr="007C0D31">
        <w:tc>
          <w:tcPr>
            <w:tcW w:w="781" w:type="dxa"/>
            <w:vAlign w:val="center"/>
          </w:tcPr>
          <w:p w:rsidR="004A7C6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9</w:t>
            </w:r>
          </w:p>
        </w:tc>
        <w:tc>
          <w:tcPr>
            <w:tcW w:w="7854" w:type="dxa"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</w:rPr>
              <w:t>MV-</w:t>
            </w:r>
            <w:proofErr w:type="spellStart"/>
            <w:r w:rsidRPr="007C0D31">
              <w:rPr>
                <w:rFonts w:asciiTheme="majorBidi" w:hAnsiTheme="majorBidi" w:cstheme="majorBidi"/>
                <w:sz w:val="24"/>
                <w:szCs w:val="24"/>
              </w:rPr>
              <w:t>BiTEs</w:t>
            </w:r>
            <w:proofErr w:type="spellEnd"/>
          </w:p>
        </w:tc>
        <w:tc>
          <w:tcPr>
            <w:tcW w:w="1710" w:type="dxa"/>
            <w:vMerge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7C64" w:rsidRPr="007C0D31" w:rsidTr="007C0D31">
        <w:tc>
          <w:tcPr>
            <w:tcW w:w="781" w:type="dxa"/>
            <w:vMerge w:val="restart"/>
            <w:vAlign w:val="center"/>
          </w:tcPr>
          <w:p w:rsidR="004A7C6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854" w:type="dxa"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</w:rPr>
              <w:t>MEDI-565</w:t>
            </w:r>
          </w:p>
        </w:tc>
        <w:tc>
          <w:tcPr>
            <w:tcW w:w="1710" w:type="dxa"/>
            <w:vMerge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7C64" w:rsidRPr="007C0D31" w:rsidTr="007C0D31">
        <w:tc>
          <w:tcPr>
            <w:tcW w:w="781" w:type="dxa"/>
            <w:vMerge/>
            <w:vAlign w:val="center"/>
          </w:tcPr>
          <w:p w:rsidR="004A7C64" w:rsidRPr="007C0D31" w:rsidRDefault="004A7C6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854" w:type="dxa"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</w:rPr>
              <w:t>MT111</w:t>
            </w:r>
          </w:p>
        </w:tc>
        <w:tc>
          <w:tcPr>
            <w:tcW w:w="1710" w:type="dxa"/>
            <w:vMerge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7C64" w:rsidRPr="007C0D31" w:rsidTr="007C0D31">
        <w:tc>
          <w:tcPr>
            <w:tcW w:w="781" w:type="dxa"/>
            <w:vMerge w:val="restart"/>
            <w:vAlign w:val="center"/>
          </w:tcPr>
          <w:p w:rsidR="004A7C6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1</w:t>
            </w:r>
          </w:p>
        </w:tc>
        <w:tc>
          <w:tcPr>
            <w:tcW w:w="7854" w:type="dxa"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</w:rPr>
              <w:t>M701</w:t>
            </w:r>
          </w:p>
        </w:tc>
        <w:tc>
          <w:tcPr>
            <w:tcW w:w="1710" w:type="dxa"/>
            <w:vMerge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7C64" w:rsidRPr="007C0D31" w:rsidTr="007C0D31">
        <w:tc>
          <w:tcPr>
            <w:tcW w:w="781" w:type="dxa"/>
            <w:vMerge/>
            <w:vAlign w:val="center"/>
          </w:tcPr>
          <w:p w:rsidR="004A7C64" w:rsidRPr="007C0D31" w:rsidRDefault="004A7C6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854" w:type="dxa"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C0D31">
              <w:rPr>
                <w:rFonts w:asciiTheme="majorBidi" w:hAnsiTheme="majorBidi" w:cstheme="majorBidi"/>
                <w:sz w:val="24"/>
                <w:szCs w:val="24"/>
              </w:rPr>
              <w:t>Solitomab</w:t>
            </w:r>
            <w:proofErr w:type="spellEnd"/>
          </w:p>
        </w:tc>
        <w:tc>
          <w:tcPr>
            <w:tcW w:w="1710" w:type="dxa"/>
            <w:vMerge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7C64" w:rsidRPr="007C0D31" w:rsidTr="007C0D31">
        <w:tc>
          <w:tcPr>
            <w:tcW w:w="781" w:type="dxa"/>
            <w:vMerge/>
            <w:vAlign w:val="center"/>
          </w:tcPr>
          <w:p w:rsidR="004A7C64" w:rsidRPr="007C0D31" w:rsidRDefault="004A7C6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854" w:type="dxa"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</w:rPr>
              <w:t>MT110</w:t>
            </w:r>
          </w:p>
        </w:tc>
        <w:tc>
          <w:tcPr>
            <w:tcW w:w="1710" w:type="dxa"/>
            <w:vMerge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7C64" w:rsidRPr="007C0D31" w:rsidTr="007C0D31">
        <w:tc>
          <w:tcPr>
            <w:tcW w:w="781" w:type="dxa"/>
            <w:vAlign w:val="center"/>
          </w:tcPr>
          <w:p w:rsidR="004A7C6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7854" w:type="dxa"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</w:rPr>
              <w:t>huA33-BsAb</w:t>
            </w:r>
          </w:p>
        </w:tc>
        <w:tc>
          <w:tcPr>
            <w:tcW w:w="1710" w:type="dxa"/>
            <w:vMerge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7C64" w:rsidRPr="007C0D31" w:rsidTr="007C0D31">
        <w:tc>
          <w:tcPr>
            <w:tcW w:w="781" w:type="dxa"/>
            <w:vAlign w:val="center"/>
          </w:tcPr>
          <w:p w:rsidR="004A7C6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3</w:t>
            </w:r>
          </w:p>
        </w:tc>
        <w:tc>
          <w:tcPr>
            <w:tcW w:w="7854" w:type="dxa"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</w:rPr>
              <w:t>EK-02</w:t>
            </w:r>
          </w:p>
        </w:tc>
        <w:tc>
          <w:tcPr>
            <w:tcW w:w="1710" w:type="dxa"/>
            <w:vMerge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7C64" w:rsidRPr="007C0D31" w:rsidTr="007C0D31">
        <w:tc>
          <w:tcPr>
            <w:tcW w:w="781" w:type="dxa"/>
            <w:vAlign w:val="center"/>
          </w:tcPr>
          <w:p w:rsidR="004A7C6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7854" w:type="dxa"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</w:rPr>
              <w:t xml:space="preserve">16 × 133 </w:t>
            </w:r>
            <w:proofErr w:type="spellStart"/>
            <w:r w:rsidRPr="007C0D31">
              <w:rPr>
                <w:rFonts w:asciiTheme="majorBidi" w:hAnsiTheme="majorBidi" w:cstheme="majorBidi"/>
                <w:sz w:val="24"/>
                <w:szCs w:val="24"/>
              </w:rPr>
              <w:t>BiKE</w:t>
            </w:r>
            <w:proofErr w:type="spellEnd"/>
          </w:p>
        </w:tc>
        <w:tc>
          <w:tcPr>
            <w:tcW w:w="1710" w:type="dxa"/>
            <w:vMerge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7C64" w:rsidRPr="007C0D31" w:rsidTr="007C0D31">
        <w:tc>
          <w:tcPr>
            <w:tcW w:w="781" w:type="dxa"/>
            <w:vAlign w:val="center"/>
          </w:tcPr>
          <w:p w:rsidR="004A7C6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5</w:t>
            </w:r>
          </w:p>
        </w:tc>
        <w:tc>
          <w:tcPr>
            <w:tcW w:w="7854" w:type="dxa"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</w:rPr>
              <w:t xml:space="preserve">EpCAM16 </w:t>
            </w:r>
            <w:proofErr w:type="spellStart"/>
            <w:r w:rsidRPr="007C0D31">
              <w:rPr>
                <w:rFonts w:asciiTheme="majorBidi" w:hAnsiTheme="majorBidi" w:cstheme="majorBidi"/>
                <w:sz w:val="24"/>
                <w:szCs w:val="24"/>
              </w:rPr>
              <w:t>BiKE</w:t>
            </w:r>
            <w:proofErr w:type="spellEnd"/>
          </w:p>
        </w:tc>
        <w:tc>
          <w:tcPr>
            <w:tcW w:w="1710" w:type="dxa"/>
            <w:vMerge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7C64" w:rsidRPr="007C0D31" w:rsidTr="007C0D31">
        <w:tc>
          <w:tcPr>
            <w:tcW w:w="781" w:type="dxa"/>
            <w:vAlign w:val="center"/>
          </w:tcPr>
          <w:p w:rsidR="004A7C6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76</w:t>
            </w:r>
          </w:p>
        </w:tc>
        <w:tc>
          <w:tcPr>
            <w:tcW w:w="7854" w:type="dxa"/>
          </w:tcPr>
          <w:p w:rsidR="004A7C64" w:rsidRPr="007C0D31" w:rsidRDefault="009559BE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</w:rPr>
              <w:t>XGFR</w:t>
            </w:r>
          </w:p>
        </w:tc>
        <w:tc>
          <w:tcPr>
            <w:tcW w:w="1710" w:type="dxa"/>
            <w:vMerge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7C64" w:rsidRPr="007C0D31" w:rsidTr="007C0D31">
        <w:tc>
          <w:tcPr>
            <w:tcW w:w="781" w:type="dxa"/>
            <w:vMerge w:val="restart"/>
            <w:vAlign w:val="center"/>
          </w:tcPr>
          <w:p w:rsidR="004A7C6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</w:t>
            </w:r>
          </w:p>
        </w:tc>
        <w:tc>
          <w:tcPr>
            <w:tcW w:w="7854" w:type="dxa"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C0D31">
              <w:rPr>
                <w:rFonts w:asciiTheme="majorBidi" w:hAnsiTheme="majorBidi" w:cstheme="majorBidi"/>
                <w:sz w:val="24"/>
                <w:szCs w:val="24"/>
              </w:rPr>
              <w:t>Istiratumab</w:t>
            </w:r>
            <w:proofErr w:type="spellEnd"/>
          </w:p>
        </w:tc>
        <w:tc>
          <w:tcPr>
            <w:tcW w:w="1710" w:type="dxa"/>
            <w:vMerge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7C64" w:rsidRPr="007C0D31" w:rsidTr="007C0D31">
        <w:tc>
          <w:tcPr>
            <w:tcW w:w="781" w:type="dxa"/>
            <w:vMerge/>
            <w:vAlign w:val="center"/>
          </w:tcPr>
          <w:p w:rsidR="004A7C64" w:rsidRPr="007C0D31" w:rsidRDefault="004A7C6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854" w:type="dxa"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</w:rPr>
              <w:t>MM141</w:t>
            </w:r>
          </w:p>
        </w:tc>
        <w:tc>
          <w:tcPr>
            <w:tcW w:w="1710" w:type="dxa"/>
            <w:vMerge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7C64" w:rsidRPr="007C0D31" w:rsidTr="007C0D31">
        <w:tc>
          <w:tcPr>
            <w:tcW w:w="781" w:type="dxa"/>
            <w:vAlign w:val="center"/>
          </w:tcPr>
          <w:p w:rsidR="004A7C6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</w:rPr>
              <w:t>78</w:t>
            </w:r>
          </w:p>
        </w:tc>
        <w:tc>
          <w:tcPr>
            <w:tcW w:w="7854" w:type="dxa"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</w:rPr>
              <w:t>GSK3178022</w:t>
            </w:r>
          </w:p>
        </w:tc>
        <w:tc>
          <w:tcPr>
            <w:tcW w:w="1710" w:type="dxa"/>
            <w:vMerge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7C64" w:rsidRPr="007C0D31" w:rsidTr="007C0D31">
        <w:tc>
          <w:tcPr>
            <w:tcW w:w="781" w:type="dxa"/>
            <w:vMerge w:val="restart"/>
            <w:vAlign w:val="center"/>
          </w:tcPr>
          <w:p w:rsidR="004A7C6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</w:rPr>
              <w:t>79</w:t>
            </w:r>
          </w:p>
        </w:tc>
        <w:tc>
          <w:tcPr>
            <w:tcW w:w="7854" w:type="dxa"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</w:rPr>
              <w:t>RG7221</w:t>
            </w:r>
          </w:p>
        </w:tc>
        <w:tc>
          <w:tcPr>
            <w:tcW w:w="1710" w:type="dxa"/>
            <w:vMerge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7C64" w:rsidRPr="007C0D31" w:rsidTr="007C0D31">
        <w:tc>
          <w:tcPr>
            <w:tcW w:w="781" w:type="dxa"/>
            <w:vMerge/>
            <w:vAlign w:val="center"/>
          </w:tcPr>
          <w:p w:rsidR="004A7C64" w:rsidRPr="007C0D31" w:rsidRDefault="004A7C6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54" w:type="dxa"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</w:rPr>
              <w:t>RO5520985</w:t>
            </w:r>
          </w:p>
        </w:tc>
        <w:tc>
          <w:tcPr>
            <w:tcW w:w="1710" w:type="dxa"/>
            <w:vMerge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7C64" w:rsidRPr="007C0D31" w:rsidTr="007C0D31">
        <w:tc>
          <w:tcPr>
            <w:tcW w:w="781" w:type="dxa"/>
            <w:vAlign w:val="center"/>
          </w:tcPr>
          <w:p w:rsidR="004A7C6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7854" w:type="dxa"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</w:rPr>
              <w:t>MS133</w:t>
            </w:r>
          </w:p>
        </w:tc>
        <w:tc>
          <w:tcPr>
            <w:tcW w:w="1710" w:type="dxa"/>
            <w:vMerge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7C64" w:rsidRPr="007C0D31" w:rsidTr="007C0D31">
        <w:tc>
          <w:tcPr>
            <w:tcW w:w="781" w:type="dxa"/>
            <w:vAlign w:val="center"/>
          </w:tcPr>
          <w:p w:rsidR="004A7C6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</w:rPr>
              <w:t>81</w:t>
            </w:r>
          </w:p>
        </w:tc>
        <w:tc>
          <w:tcPr>
            <w:tcW w:w="7854" w:type="dxa"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</w:rPr>
              <w:t>ER-Met</w:t>
            </w:r>
          </w:p>
        </w:tc>
        <w:tc>
          <w:tcPr>
            <w:tcW w:w="1710" w:type="dxa"/>
            <w:vMerge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7C64" w:rsidRPr="007C0D31" w:rsidTr="007C0D31">
        <w:tc>
          <w:tcPr>
            <w:tcW w:w="781" w:type="dxa"/>
            <w:vAlign w:val="center"/>
          </w:tcPr>
          <w:p w:rsidR="004A7C6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</w:rPr>
              <w:t>82</w:t>
            </w:r>
          </w:p>
        </w:tc>
        <w:tc>
          <w:tcPr>
            <w:tcW w:w="7854" w:type="dxa"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</w:rPr>
              <w:t>HER-2×CD3</w:t>
            </w:r>
          </w:p>
        </w:tc>
        <w:tc>
          <w:tcPr>
            <w:tcW w:w="1710" w:type="dxa"/>
            <w:vMerge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7C64" w:rsidRPr="007C0D31" w:rsidTr="007C0D31">
        <w:tc>
          <w:tcPr>
            <w:tcW w:w="781" w:type="dxa"/>
            <w:vAlign w:val="center"/>
          </w:tcPr>
          <w:p w:rsidR="004A7C6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</w:rPr>
              <w:t>83</w:t>
            </w:r>
          </w:p>
        </w:tc>
        <w:tc>
          <w:tcPr>
            <w:tcW w:w="7854" w:type="dxa"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</w:rPr>
              <w:t>hEx3-scFv-Fc</w:t>
            </w:r>
          </w:p>
        </w:tc>
        <w:tc>
          <w:tcPr>
            <w:tcW w:w="1710" w:type="dxa"/>
            <w:vMerge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7C64" w:rsidRPr="007C0D31" w:rsidTr="007C0D31">
        <w:tc>
          <w:tcPr>
            <w:tcW w:w="781" w:type="dxa"/>
            <w:vAlign w:val="center"/>
          </w:tcPr>
          <w:p w:rsidR="004A7C6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</w:rPr>
              <w:t>84</w:t>
            </w:r>
          </w:p>
        </w:tc>
        <w:tc>
          <w:tcPr>
            <w:tcW w:w="7854" w:type="dxa"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</w:rPr>
              <w:t>hEx3-scDb-Fc</w:t>
            </w:r>
          </w:p>
        </w:tc>
        <w:tc>
          <w:tcPr>
            <w:tcW w:w="1710" w:type="dxa"/>
            <w:vMerge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7C64" w:rsidRPr="007C0D31" w:rsidTr="007C0D31">
        <w:tc>
          <w:tcPr>
            <w:tcW w:w="781" w:type="dxa"/>
            <w:vAlign w:val="center"/>
          </w:tcPr>
          <w:p w:rsidR="004A7C6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</w:rPr>
              <w:t>85</w:t>
            </w:r>
          </w:p>
        </w:tc>
        <w:tc>
          <w:tcPr>
            <w:tcW w:w="7854" w:type="dxa"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C0D31">
              <w:rPr>
                <w:rFonts w:asciiTheme="majorBidi" w:hAnsiTheme="majorBidi" w:cstheme="majorBidi"/>
                <w:sz w:val="24"/>
                <w:szCs w:val="24"/>
              </w:rPr>
              <w:t>Navicixizumab</w:t>
            </w:r>
            <w:proofErr w:type="spellEnd"/>
          </w:p>
        </w:tc>
        <w:tc>
          <w:tcPr>
            <w:tcW w:w="1710" w:type="dxa"/>
            <w:vMerge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7C64" w:rsidRPr="007C0D31" w:rsidTr="007C0D31">
        <w:tc>
          <w:tcPr>
            <w:tcW w:w="781" w:type="dxa"/>
            <w:vAlign w:val="center"/>
          </w:tcPr>
          <w:p w:rsidR="004A7C6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</w:rPr>
              <w:t>86</w:t>
            </w:r>
          </w:p>
        </w:tc>
        <w:tc>
          <w:tcPr>
            <w:tcW w:w="7854" w:type="dxa"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</w:rPr>
              <w:t>Ertumaxomab</w:t>
            </w:r>
          </w:p>
        </w:tc>
        <w:tc>
          <w:tcPr>
            <w:tcW w:w="1710" w:type="dxa"/>
            <w:vMerge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7C64" w:rsidRPr="007C0D31" w:rsidTr="007C0D31">
        <w:tc>
          <w:tcPr>
            <w:tcW w:w="781" w:type="dxa"/>
            <w:vAlign w:val="center"/>
          </w:tcPr>
          <w:p w:rsidR="004A7C6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</w:rPr>
              <w:t>87</w:t>
            </w:r>
          </w:p>
        </w:tc>
        <w:tc>
          <w:tcPr>
            <w:tcW w:w="7854" w:type="dxa"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</w:rPr>
              <w:t>CEA/CD3-bscAb</w:t>
            </w:r>
          </w:p>
        </w:tc>
        <w:tc>
          <w:tcPr>
            <w:tcW w:w="1710" w:type="dxa"/>
            <w:vMerge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7C64" w:rsidRPr="007C0D31" w:rsidTr="007C0D31">
        <w:tc>
          <w:tcPr>
            <w:tcW w:w="781" w:type="dxa"/>
            <w:vAlign w:val="center"/>
          </w:tcPr>
          <w:p w:rsidR="004A7C6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</w:rPr>
              <w:t>88</w:t>
            </w:r>
          </w:p>
        </w:tc>
        <w:tc>
          <w:tcPr>
            <w:tcW w:w="7854" w:type="dxa"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</w:rPr>
              <w:t>EpCAM16</w:t>
            </w:r>
          </w:p>
        </w:tc>
        <w:tc>
          <w:tcPr>
            <w:tcW w:w="1710" w:type="dxa"/>
            <w:vMerge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7C64" w:rsidRPr="007C0D31" w:rsidTr="007C0D31">
        <w:tc>
          <w:tcPr>
            <w:tcW w:w="781" w:type="dxa"/>
            <w:vAlign w:val="center"/>
          </w:tcPr>
          <w:p w:rsidR="004A7C6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</w:rPr>
              <w:t>89</w:t>
            </w:r>
          </w:p>
        </w:tc>
        <w:tc>
          <w:tcPr>
            <w:tcW w:w="7854" w:type="dxa"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</w:rPr>
              <w:t xml:space="preserve">1615EpCAM </w:t>
            </w:r>
            <w:proofErr w:type="spellStart"/>
            <w:r w:rsidRPr="007C0D31">
              <w:rPr>
                <w:rFonts w:asciiTheme="majorBidi" w:hAnsiTheme="majorBidi" w:cstheme="majorBidi"/>
                <w:sz w:val="24"/>
                <w:szCs w:val="24"/>
              </w:rPr>
              <w:t>TriKE</w:t>
            </w:r>
            <w:proofErr w:type="spellEnd"/>
          </w:p>
        </w:tc>
        <w:tc>
          <w:tcPr>
            <w:tcW w:w="1710" w:type="dxa"/>
            <w:vMerge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7C64" w:rsidRPr="007C0D31" w:rsidTr="007C0D31">
        <w:tc>
          <w:tcPr>
            <w:tcW w:w="781" w:type="dxa"/>
            <w:vAlign w:val="center"/>
          </w:tcPr>
          <w:p w:rsidR="004A7C6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</w:rPr>
              <w:t>90</w:t>
            </w:r>
          </w:p>
        </w:tc>
        <w:tc>
          <w:tcPr>
            <w:tcW w:w="7854" w:type="dxa"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</w:rPr>
              <w:t>1615EpCAM</w:t>
            </w:r>
          </w:p>
        </w:tc>
        <w:tc>
          <w:tcPr>
            <w:tcW w:w="1710" w:type="dxa"/>
            <w:vMerge/>
          </w:tcPr>
          <w:p w:rsidR="004A7C64" w:rsidRPr="007C0D31" w:rsidRDefault="004A7C64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B6357" w:rsidRPr="007C0D31" w:rsidTr="007C0D31">
        <w:tc>
          <w:tcPr>
            <w:tcW w:w="781" w:type="dxa"/>
            <w:vMerge w:val="restart"/>
            <w:vAlign w:val="center"/>
          </w:tcPr>
          <w:p w:rsidR="001B6357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</w:t>
            </w:r>
          </w:p>
        </w:tc>
        <w:tc>
          <w:tcPr>
            <w:tcW w:w="7854" w:type="dxa"/>
          </w:tcPr>
          <w:p w:rsidR="001B6357" w:rsidRPr="007C0D31" w:rsidRDefault="001B6357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</w:rPr>
              <w:t>Humanized 3F8</w:t>
            </w:r>
          </w:p>
        </w:tc>
        <w:tc>
          <w:tcPr>
            <w:tcW w:w="1710" w:type="dxa"/>
            <w:vMerge w:val="restart"/>
            <w:vAlign w:val="center"/>
          </w:tcPr>
          <w:p w:rsidR="001B6357" w:rsidRPr="007C0D31" w:rsidRDefault="001B6357" w:rsidP="0054641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</w:rPr>
              <w:t>Clinicaltrials.gov*</w:t>
            </w:r>
          </w:p>
        </w:tc>
      </w:tr>
      <w:tr w:rsidR="001B6357" w:rsidRPr="007C0D31" w:rsidTr="007C0D31">
        <w:tc>
          <w:tcPr>
            <w:tcW w:w="781" w:type="dxa"/>
            <w:vMerge/>
            <w:vAlign w:val="center"/>
          </w:tcPr>
          <w:p w:rsidR="001B6357" w:rsidRPr="007C0D31" w:rsidRDefault="001B6357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854" w:type="dxa"/>
          </w:tcPr>
          <w:p w:rsidR="001B6357" w:rsidRPr="007C0D31" w:rsidRDefault="001B6357" w:rsidP="004A7C6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</w:rPr>
              <w:t>Hu3F8-BsAb</w:t>
            </w:r>
          </w:p>
        </w:tc>
        <w:tc>
          <w:tcPr>
            <w:tcW w:w="1710" w:type="dxa"/>
            <w:vMerge/>
          </w:tcPr>
          <w:p w:rsidR="001B6357" w:rsidRPr="007C0D31" w:rsidRDefault="001B6357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2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CLA-158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K104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4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E8.4/</w:t>
            </w:r>
            <w:proofErr w:type="spellStart"/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Mab</w:t>
            </w:r>
            <w:proofErr w:type="spellEnd"/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5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CLA-145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6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DX447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Y3434172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F-06863135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proofErr w:type="spellStart"/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Zenocutuzumab</w:t>
            </w:r>
            <w:proofErr w:type="spellEnd"/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D3-MUC1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O7247669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O7121661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EM3PSCA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M28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K112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</w:rPr>
              <w:t>MBS301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NB-383B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CC-1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T103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JNJ-64407564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GD019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BR 1342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proofErr w:type="spellStart"/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emovab</w:t>
            </w:r>
            <w:proofErr w:type="spellEnd"/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BCD-121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GEN1223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proofErr w:type="spellStart"/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lotetuzumab</w:t>
            </w:r>
            <w:proofErr w:type="spellEnd"/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S101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118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Y3415244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K-104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BI315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G7xH22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G-1801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BCD-147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GD010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SB 1302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MG 160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EGN5459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EGN5458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NBRX-105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GD014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EGN4018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RY974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AMG 199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JNJ-67571244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MG 910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EDI-538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G7716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O6867461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proofErr w:type="spellStart"/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aricimab</w:t>
            </w:r>
            <w:proofErr w:type="spellEnd"/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RS-343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BR 1302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S118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MG 757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XmAb®23104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XmAb®20717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XmAb®18087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RV-3279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FM24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KN046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KN026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71E4" w:rsidRPr="007C0D31" w:rsidTr="007C0D31">
        <w:tc>
          <w:tcPr>
            <w:tcW w:w="781" w:type="dxa"/>
            <w:vAlign w:val="center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7854" w:type="dxa"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XmAb®22841</w:t>
            </w:r>
          </w:p>
        </w:tc>
        <w:tc>
          <w:tcPr>
            <w:tcW w:w="1710" w:type="dxa"/>
            <w:vMerge/>
          </w:tcPr>
          <w:p w:rsidR="00F971E4" w:rsidRPr="007C0D31" w:rsidRDefault="00F971E4" w:rsidP="00F971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559BE" w:rsidRPr="007C0D31" w:rsidTr="007C0D31">
        <w:tc>
          <w:tcPr>
            <w:tcW w:w="781" w:type="dxa"/>
            <w:vAlign w:val="center"/>
          </w:tcPr>
          <w:p w:rsidR="009559BE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7854" w:type="dxa"/>
          </w:tcPr>
          <w:p w:rsidR="009559BE" w:rsidRPr="007C0D31" w:rsidRDefault="009559BE" w:rsidP="004A7C6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PVO436</w:t>
            </w:r>
          </w:p>
        </w:tc>
        <w:tc>
          <w:tcPr>
            <w:tcW w:w="1710" w:type="dxa"/>
            <w:vMerge/>
          </w:tcPr>
          <w:p w:rsidR="009559BE" w:rsidRPr="007C0D31" w:rsidRDefault="009559BE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559BE" w:rsidRPr="007C0D31" w:rsidTr="007C0D31">
        <w:tc>
          <w:tcPr>
            <w:tcW w:w="781" w:type="dxa"/>
            <w:vAlign w:val="center"/>
          </w:tcPr>
          <w:p w:rsidR="009559BE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7854" w:type="dxa"/>
          </w:tcPr>
          <w:p w:rsidR="009559BE" w:rsidRPr="007C0D31" w:rsidRDefault="009559BE" w:rsidP="004A7C6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MG 330</w:t>
            </w:r>
          </w:p>
        </w:tc>
        <w:tc>
          <w:tcPr>
            <w:tcW w:w="1710" w:type="dxa"/>
            <w:vMerge/>
          </w:tcPr>
          <w:p w:rsidR="009559BE" w:rsidRPr="007C0D31" w:rsidRDefault="009559BE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B6357" w:rsidRPr="007C0D31" w:rsidTr="007C0D31">
        <w:tc>
          <w:tcPr>
            <w:tcW w:w="781" w:type="dxa"/>
            <w:vMerge w:val="restart"/>
            <w:vAlign w:val="center"/>
          </w:tcPr>
          <w:p w:rsidR="001B6357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7854" w:type="dxa"/>
          </w:tcPr>
          <w:p w:rsidR="001B6357" w:rsidRPr="007C0D31" w:rsidRDefault="001B6357" w:rsidP="004A7C6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O5534262</w:t>
            </w:r>
          </w:p>
        </w:tc>
        <w:tc>
          <w:tcPr>
            <w:tcW w:w="1710" w:type="dxa"/>
            <w:vMerge/>
          </w:tcPr>
          <w:p w:rsidR="001B6357" w:rsidRPr="007C0D31" w:rsidRDefault="001B6357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B6357" w:rsidRPr="007C0D31" w:rsidTr="007C0D31">
        <w:tc>
          <w:tcPr>
            <w:tcW w:w="781" w:type="dxa"/>
            <w:vMerge/>
            <w:vAlign w:val="center"/>
          </w:tcPr>
          <w:p w:rsidR="001B6357" w:rsidRPr="007C0D31" w:rsidRDefault="001B6357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854" w:type="dxa"/>
          </w:tcPr>
          <w:p w:rsidR="001B6357" w:rsidRPr="007C0D31" w:rsidRDefault="001B6357" w:rsidP="004A7C6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proofErr w:type="spellStart"/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micizumab</w:t>
            </w:r>
            <w:proofErr w:type="spellEnd"/>
          </w:p>
        </w:tc>
        <w:tc>
          <w:tcPr>
            <w:tcW w:w="1710" w:type="dxa"/>
            <w:vMerge/>
          </w:tcPr>
          <w:p w:rsidR="001B6357" w:rsidRPr="007C0D31" w:rsidRDefault="001B6357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B6357" w:rsidRPr="007C0D31" w:rsidTr="007C0D31">
        <w:tc>
          <w:tcPr>
            <w:tcW w:w="781" w:type="dxa"/>
            <w:vMerge/>
            <w:vAlign w:val="center"/>
          </w:tcPr>
          <w:p w:rsidR="001B6357" w:rsidRPr="007C0D31" w:rsidRDefault="001B6357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854" w:type="dxa"/>
          </w:tcPr>
          <w:p w:rsidR="001B6357" w:rsidRPr="007C0D31" w:rsidRDefault="001B6357" w:rsidP="004A7C6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G6013</w:t>
            </w:r>
          </w:p>
        </w:tc>
        <w:tc>
          <w:tcPr>
            <w:tcW w:w="1710" w:type="dxa"/>
            <w:vMerge/>
          </w:tcPr>
          <w:p w:rsidR="001B6357" w:rsidRPr="007C0D31" w:rsidRDefault="001B6357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B6357" w:rsidRPr="007C0D31" w:rsidTr="007C0D31">
        <w:tc>
          <w:tcPr>
            <w:tcW w:w="781" w:type="dxa"/>
            <w:vMerge/>
            <w:vAlign w:val="center"/>
          </w:tcPr>
          <w:p w:rsidR="001B6357" w:rsidRPr="007C0D31" w:rsidRDefault="001B6357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854" w:type="dxa"/>
          </w:tcPr>
          <w:p w:rsidR="001B6357" w:rsidRPr="007C0D31" w:rsidRDefault="001B6357" w:rsidP="004A7C6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CE910</w:t>
            </w:r>
          </w:p>
        </w:tc>
        <w:tc>
          <w:tcPr>
            <w:tcW w:w="1710" w:type="dxa"/>
            <w:vMerge/>
          </w:tcPr>
          <w:p w:rsidR="001B6357" w:rsidRPr="007C0D31" w:rsidRDefault="001B6357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B6357" w:rsidRPr="007C0D31" w:rsidTr="007C0D31">
        <w:tc>
          <w:tcPr>
            <w:tcW w:w="781" w:type="dxa"/>
            <w:vMerge/>
            <w:vAlign w:val="center"/>
          </w:tcPr>
          <w:p w:rsidR="001B6357" w:rsidRPr="007C0D31" w:rsidRDefault="001B6357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854" w:type="dxa"/>
          </w:tcPr>
          <w:p w:rsidR="001B6357" w:rsidRPr="007C0D31" w:rsidRDefault="001B6357" w:rsidP="004A7C6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proofErr w:type="spellStart"/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emlibra</w:t>
            </w:r>
            <w:proofErr w:type="spellEnd"/>
          </w:p>
        </w:tc>
        <w:tc>
          <w:tcPr>
            <w:tcW w:w="1710" w:type="dxa"/>
            <w:vMerge/>
          </w:tcPr>
          <w:p w:rsidR="001B6357" w:rsidRPr="007C0D31" w:rsidRDefault="001B6357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559BE" w:rsidRPr="007C0D31" w:rsidTr="007C0D31">
        <w:tc>
          <w:tcPr>
            <w:tcW w:w="781" w:type="dxa"/>
            <w:vAlign w:val="center"/>
          </w:tcPr>
          <w:p w:rsidR="009559BE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7854" w:type="dxa"/>
          </w:tcPr>
          <w:p w:rsidR="009559BE" w:rsidRPr="007C0D31" w:rsidRDefault="009559BE" w:rsidP="004A7C6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T112</w:t>
            </w:r>
          </w:p>
        </w:tc>
        <w:tc>
          <w:tcPr>
            <w:tcW w:w="1710" w:type="dxa"/>
            <w:vMerge/>
          </w:tcPr>
          <w:p w:rsidR="009559BE" w:rsidRPr="007C0D31" w:rsidRDefault="009559BE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B6357" w:rsidRPr="007C0D31" w:rsidTr="007C0D31">
        <w:tc>
          <w:tcPr>
            <w:tcW w:w="781" w:type="dxa"/>
            <w:vMerge w:val="restart"/>
            <w:vAlign w:val="center"/>
          </w:tcPr>
          <w:p w:rsidR="001B6357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7854" w:type="dxa"/>
          </w:tcPr>
          <w:p w:rsidR="001B6357" w:rsidRPr="007C0D31" w:rsidRDefault="001B6357" w:rsidP="004A7C6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MB-01</w:t>
            </w:r>
          </w:p>
        </w:tc>
        <w:tc>
          <w:tcPr>
            <w:tcW w:w="1710" w:type="dxa"/>
            <w:vMerge/>
          </w:tcPr>
          <w:p w:rsidR="001B6357" w:rsidRPr="007C0D31" w:rsidRDefault="001B6357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B6357" w:rsidRPr="007C0D31" w:rsidTr="007C0D31">
        <w:tc>
          <w:tcPr>
            <w:tcW w:w="781" w:type="dxa"/>
            <w:vMerge/>
            <w:vAlign w:val="center"/>
          </w:tcPr>
          <w:p w:rsidR="001B6357" w:rsidRPr="007C0D31" w:rsidRDefault="001B6357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854" w:type="dxa"/>
          </w:tcPr>
          <w:p w:rsidR="001B6357" w:rsidRPr="007C0D31" w:rsidRDefault="001B6357" w:rsidP="004A7C6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IT-013a</w:t>
            </w:r>
          </w:p>
        </w:tc>
        <w:tc>
          <w:tcPr>
            <w:tcW w:w="1710" w:type="dxa"/>
            <w:vMerge/>
          </w:tcPr>
          <w:p w:rsidR="001B6357" w:rsidRPr="007C0D31" w:rsidRDefault="001B6357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559BE" w:rsidRPr="007C0D31" w:rsidTr="007C0D31">
        <w:tc>
          <w:tcPr>
            <w:tcW w:w="781" w:type="dxa"/>
            <w:vAlign w:val="center"/>
          </w:tcPr>
          <w:p w:rsidR="009559BE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7854" w:type="dxa"/>
          </w:tcPr>
          <w:p w:rsidR="009559BE" w:rsidRPr="007C0D31" w:rsidRDefault="009559BE" w:rsidP="004A7C6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ZW49</w:t>
            </w:r>
          </w:p>
        </w:tc>
        <w:tc>
          <w:tcPr>
            <w:tcW w:w="1710" w:type="dxa"/>
            <w:vMerge/>
          </w:tcPr>
          <w:p w:rsidR="009559BE" w:rsidRPr="007C0D31" w:rsidRDefault="009559BE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559BE" w:rsidRPr="007C0D31" w:rsidTr="007C0D31">
        <w:trPr>
          <w:trHeight w:val="58"/>
        </w:trPr>
        <w:tc>
          <w:tcPr>
            <w:tcW w:w="781" w:type="dxa"/>
            <w:vAlign w:val="center"/>
          </w:tcPr>
          <w:p w:rsidR="009559BE" w:rsidRPr="007C0D31" w:rsidRDefault="00F971E4" w:rsidP="00F971E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159</w:t>
            </w:r>
          </w:p>
        </w:tc>
        <w:tc>
          <w:tcPr>
            <w:tcW w:w="7854" w:type="dxa"/>
          </w:tcPr>
          <w:p w:rsidR="009559BE" w:rsidRPr="007C0D31" w:rsidRDefault="009559BE" w:rsidP="004A7C6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C0D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MG 509</w:t>
            </w:r>
          </w:p>
        </w:tc>
        <w:tc>
          <w:tcPr>
            <w:tcW w:w="1710" w:type="dxa"/>
            <w:vMerge/>
          </w:tcPr>
          <w:p w:rsidR="009559BE" w:rsidRPr="007C0D31" w:rsidRDefault="009559BE" w:rsidP="004A7C6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9559BE" w:rsidRPr="007C0D31" w:rsidRDefault="009559BE" w:rsidP="009559BE">
      <w:pPr>
        <w:rPr>
          <w:rFonts w:asciiTheme="majorBidi" w:hAnsiTheme="majorBidi" w:cstheme="majorBidi"/>
          <w:sz w:val="24"/>
          <w:szCs w:val="24"/>
          <w:lang w:bidi="fa-IR"/>
        </w:rPr>
      </w:pPr>
      <w:r w:rsidRPr="007C0D31">
        <w:rPr>
          <w:rFonts w:asciiTheme="majorBidi" w:hAnsiTheme="majorBidi" w:cstheme="majorBidi"/>
          <w:sz w:val="24"/>
          <w:szCs w:val="24"/>
        </w:rPr>
        <w:t xml:space="preserve">*We used search term “bispecific” for searching clinicaltrilas.gov on March 14, 2020. (Search results are available at: </w:t>
      </w:r>
      <w:hyperlink r:id="rId5" w:history="1">
        <w:r w:rsidRPr="007C0D31">
          <w:rPr>
            <w:rStyle w:val="Hyperlink"/>
            <w:rFonts w:asciiTheme="majorBidi" w:hAnsiTheme="majorBidi" w:cstheme="majorBidi"/>
            <w:sz w:val="24"/>
            <w:szCs w:val="24"/>
            <w:lang w:bidi="fa-IR"/>
          </w:rPr>
          <w:t>https://clinicaltrials.gov/ct2/results?cond=&amp;term=bispecific&amp;cntry=&amp;state=&amp;city=&amp;dist</w:t>
        </w:r>
      </w:hyperlink>
      <w:r w:rsidRPr="007C0D31">
        <w:rPr>
          <w:rFonts w:asciiTheme="majorBidi" w:hAnsiTheme="majorBidi" w:cstheme="majorBidi"/>
          <w:sz w:val="24"/>
          <w:szCs w:val="24"/>
          <w:rtl/>
          <w:lang w:bidi="fa-IR"/>
        </w:rPr>
        <w:t>=</w:t>
      </w:r>
      <w:r w:rsidRPr="007C0D31">
        <w:rPr>
          <w:rFonts w:asciiTheme="majorBidi" w:hAnsiTheme="majorBidi" w:cstheme="majorBidi"/>
          <w:sz w:val="24"/>
          <w:szCs w:val="24"/>
          <w:lang w:bidi="fa-IR"/>
        </w:rPr>
        <w:t>)</w:t>
      </w:r>
    </w:p>
    <w:p w:rsidR="009559BE" w:rsidRPr="007C0D31" w:rsidRDefault="009559BE">
      <w:pPr>
        <w:rPr>
          <w:rFonts w:cs="Arial"/>
          <w:lang w:bidi="fa-IR"/>
        </w:rPr>
      </w:pPr>
      <w:r w:rsidRPr="007C0D31">
        <w:rPr>
          <w:rFonts w:cs="Arial"/>
          <w:lang w:bidi="fa-IR"/>
        </w:rPr>
        <w:br w:type="page"/>
      </w:r>
    </w:p>
    <w:p w:rsidR="009559BE" w:rsidRPr="007C0D31" w:rsidRDefault="009559BE" w:rsidP="009559BE">
      <w:pPr>
        <w:rPr>
          <w:rFonts w:cs="Arial"/>
          <w:b/>
          <w:bCs/>
          <w:lang w:bidi="fa-IR"/>
        </w:rPr>
      </w:pPr>
      <w:r w:rsidRPr="007C0D31">
        <w:rPr>
          <w:rFonts w:cs="Arial"/>
          <w:b/>
          <w:bCs/>
          <w:lang w:bidi="fa-IR"/>
        </w:rPr>
        <w:lastRenderedPageBreak/>
        <w:t>References</w:t>
      </w:r>
    </w:p>
    <w:p w:rsidR="004A7C64" w:rsidRPr="007C0D31" w:rsidRDefault="004A7C64" w:rsidP="004A7C64">
      <w:pPr>
        <w:pStyle w:val="EndNoteBibliography"/>
        <w:spacing w:after="0"/>
      </w:pPr>
      <w:r w:rsidRPr="007C0D31">
        <w:fldChar w:fldCharType="begin"/>
      </w:r>
      <w:r w:rsidRPr="007C0D31">
        <w:instrText xml:space="preserve"> ADDIN EN.REFLIST </w:instrText>
      </w:r>
      <w:r w:rsidRPr="007C0D31">
        <w:fldChar w:fldCharType="separate"/>
      </w:r>
      <w:r w:rsidRPr="007C0D31">
        <w:t>1.</w:t>
      </w:r>
      <w:r w:rsidRPr="007C0D31">
        <w:tab/>
        <w:t>Suurs FV, Lub-de Hooge MN, de Vries EGE, de Groot DJA. A review of bispecific antibodies and antibody constructs in oncology and clinical challenges. Pharmacol Ther. 2019;201:103-19.</w:t>
      </w:r>
    </w:p>
    <w:p w:rsidR="004A7C64" w:rsidRPr="007C0D31" w:rsidRDefault="004A7C64" w:rsidP="004A7C64">
      <w:pPr>
        <w:pStyle w:val="EndNoteBibliography"/>
      </w:pPr>
      <w:r w:rsidRPr="007C0D31">
        <w:t>2.</w:t>
      </w:r>
      <w:r w:rsidRPr="007C0D31">
        <w:tab/>
        <w:t>Balibegloo M, Rezaei N. Development and clinical application of bispecific antibody in the treatment of colorectal cancer. Expert Review of Clinical Immunology. 2020;16(7):689-709.</w:t>
      </w:r>
    </w:p>
    <w:p w:rsidR="0086361D" w:rsidRDefault="004A7C64" w:rsidP="004A7C64">
      <w:r w:rsidRPr="007C0D31">
        <w:fldChar w:fldCharType="end"/>
      </w:r>
    </w:p>
    <w:sectPr w:rsidR="008636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553F5C"/>
    <w:multiLevelType w:val="hybridMultilevel"/>
    <w:tmpl w:val="62ACC964"/>
    <w:lvl w:ilvl="0" w:tplc="2AE26D8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pr2asvprarrpeftrjv9pv4d2r2pr0fr2ax&quot;&gt;Protocol&lt;record-ids&gt;&lt;item&gt;6&lt;/item&gt;&lt;item&gt;28&lt;/item&gt;&lt;/record-ids&gt;&lt;/item&gt;&lt;/Libraries&gt;"/>
  </w:docVars>
  <w:rsids>
    <w:rsidRoot w:val="0086361D"/>
    <w:rsid w:val="001B6357"/>
    <w:rsid w:val="004A7C64"/>
    <w:rsid w:val="00521B89"/>
    <w:rsid w:val="00546415"/>
    <w:rsid w:val="007C0D31"/>
    <w:rsid w:val="0086361D"/>
    <w:rsid w:val="00890FE9"/>
    <w:rsid w:val="009559BE"/>
    <w:rsid w:val="00B4245D"/>
    <w:rsid w:val="00BC68DF"/>
    <w:rsid w:val="00F97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9EE42"/>
  <w15:chartTrackingRefBased/>
  <w15:docId w15:val="{4D380CA9-3362-4E9B-8073-CDA49E42F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36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A7C6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7C6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A7C6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A7C64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9559B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559B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559B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clinicaltrials.gov/ct2/results?cond=&amp;term=bispecific&amp;cntry=&amp;state=&amp;city=&amp;dis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6</Pages>
  <Words>930</Words>
  <Characters>530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Mari Bali</cp:lastModifiedBy>
  <cp:revision>6</cp:revision>
  <dcterms:created xsi:type="dcterms:W3CDTF">2020-12-16T20:33:00Z</dcterms:created>
  <dcterms:modified xsi:type="dcterms:W3CDTF">2021-06-20T09:56:00Z</dcterms:modified>
</cp:coreProperties>
</file>